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C6C4F" w14:textId="6E08FACF" w:rsidR="000C4DFF" w:rsidRDefault="000C4DFF" w:rsidP="000C4DFF">
      <w:pPr>
        <w:autoSpaceDE w:val="0"/>
        <w:autoSpaceDN w:val="0"/>
        <w:adjustRightInd w:val="0"/>
        <w:rPr>
          <w:b/>
          <w:bCs/>
          <w:color w:val="131413"/>
          <w:lang w:val="en-GB"/>
        </w:rPr>
      </w:pPr>
      <w:r w:rsidRPr="000C4DFF">
        <w:rPr>
          <w:b/>
          <w:bCs/>
          <w:color w:val="131413"/>
          <w:lang w:val="en-GB"/>
        </w:rPr>
        <w:t>Supplementary Material</w:t>
      </w:r>
    </w:p>
    <w:p w14:paraId="3E9E479E" w14:textId="7C0C72C7" w:rsidR="00311B3D" w:rsidRDefault="00311B3D" w:rsidP="000C4DFF">
      <w:pPr>
        <w:autoSpaceDE w:val="0"/>
        <w:autoSpaceDN w:val="0"/>
        <w:adjustRightInd w:val="0"/>
        <w:rPr>
          <w:b/>
          <w:bCs/>
          <w:color w:val="131413"/>
          <w:lang w:val="en-GB"/>
        </w:rPr>
      </w:pPr>
    </w:p>
    <w:p w14:paraId="5DF99AA8" w14:textId="09336BF0" w:rsidR="00311B3D" w:rsidRPr="00311B3D" w:rsidRDefault="00311B3D" w:rsidP="000C4DFF">
      <w:pPr>
        <w:autoSpaceDE w:val="0"/>
        <w:autoSpaceDN w:val="0"/>
        <w:adjustRightInd w:val="0"/>
        <w:rPr>
          <w:b/>
          <w:bCs/>
          <w:color w:val="131413"/>
          <w:sz w:val="20"/>
          <w:szCs w:val="20"/>
          <w:lang w:val="en-GB"/>
        </w:rPr>
      </w:pPr>
      <w:r w:rsidRPr="00311B3D">
        <w:rPr>
          <w:b/>
          <w:bCs/>
          <w:color w:val="131413"/>
          <w:sz w:val="20"/>
          <w:szCs w:val="20"/>
          <w:lang w:val="en-GB"/>
        </w:rPr>
        <w:t>A.</w:t>
      </w:r>
    </w:p>
    <w:p w14:paraId="3872C237" w14:textId="0727B358" w:rsidR="000C4DFF" w:rsidRDefault="000C4DFF">
      <w:pPr>
        <w:rPr>
          <w:sz w:val="20"/>
          <w:szCs w:val="20"/>
          <w:lang w:val="en-GB"/>
        </w:rPr>
      </w:pPr>
    </w:p>
    <w:p w14:paraId="2D50B8C9" w14:textId="319694DE" w:rsidR="000C4DFF" w:rsidRDefault="000C4DFF">
      <w:pPr>
        <w:rPr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6E312B6" wp14:editId="78D9D23A">
            <wp:extent cx="4754309" cy="4619625"/>
            <wp:effectExtent l="0" t="0" r="8255" b="0"/>
            <wp:docPr id="53976016" name="Grafik 1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76016" name="Grafik 1" descr="Ein Bild, das Text, Screenshot, Zahl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742" cy="4638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C5778" w14:textId="2549FA92" w:rsidR="000C4DFF" w:rsidRDefault="000C4DFF">
      <w:pPr>
        <w:rPr>
          <w:sz w:val="20"/>
          <w:szCs w:val="20"/>
          <w:lang w:val="en-GB"/>
        </w:rPr>
      </w:pPr>
    </w:p>
    <w:p w14:paraId="401087CA" w14:textId="279EBA98" w:rsidR="00B013FD" w:rsidRPr="00816E23" w:rsidRDefault="00A25FEB" w:rsidP="00B013FD">
      <w:pPr>
        <w:ind w:left="360"/>
        <w:rPr>
          <w:sz w:val="20"/>
          <w:szCs w:val="20"/>
          <w:lang w:val="en-US"/>
        </w:rPr>
      </w:pPr>
      <w:proofErr w:type="spellStart"/>
      <w:r w:rsidRPr="00816E23">
        <w:rPr>
          <w:sz w:val="20"/>
          <w:szCs w:val="20"/>
          <w:lang w:val="en-US"/>
        </w:rPr>
        <w:t>Exemple</w:t>
      </w:r>
      <w:proofErr w:type="spellEnd"/>
      <w:r w:rsidRPr="00816E23">
        <w:rPr>
          <w:sz w:val="20"/>
          <w:szCs w:val="20"/>
          <w:lang w:val="en-US"/>
        </w:rPr>
        <w:t xml:space="preserve"> of a f</w:t>
      </w:r>
      <w:r w:rsidR="00994D70" w:rsidRPr="00816E23">
        <w:rPr>
          <w:sz w:val="20"/>
          <w:szCs w:val="20"/>
          <w:lang w:val="en-US"/>
        </w:rPr>
        <w:t xml:space="preserve">ulfilled </w:t>
      </w:r>
      <w:proofErr w:type="spellStart"/>
      <w:r w:rsidRPr="00816E23">
        <w:rPr>
          <w:sz w:val="20"/>
          <w:szCs w:val="20"/>
          <w:lang w:val="en-US"/>
        </w:rPr>
        <w:t>Hornheider</w:t>
      </w:r>
      <w:proofErr w:type="spellEnd"/>
      <w:r w:rsidRPr="00816E23">
        <w:rPr>
          <w:sz w:val="20"/>
          <w:szCs w:val="20"/>
          <w:lang w:val="en-US"/>
        </w:rPr>
        <w:t xml:space="preserve"> Screening Instrument (HSI)</w:t>
      </w:r>
      <w:r w:rsidR="00994D70" w:rsidRPr="00816E23">
        <w:rPr>
          <w:sz w:val="20"/>
          <w:szCs w:val="20"/>
          <w:lang w:val="en-US"/>
        </w:rPr>
        <w:t xml:space="preserve"> questionnaire in </w:t>
      </w:r>
      <w:r w:rsidR="00BE6ED6" w:rsidRPr="00816E23">
        <w:rPr>
          <w:sz w:val="20"/>
          <w:szCs w:val="20"/>
          <w:lang w:val="en-US"/>
        </w:rPr>
        <w:t>G</w:t>
      </w:r>
      <w:r w:rsidR="00994D70" w:rsidRPr="00816E23">
        <w:rPr>
          <w:sz w:val="20"/>
          <w:szCs w:val="20"/>
          <w:lang w:val="en-US"/>
        </w:rPr>
        <w:t xml:space="preserve">erman language. Considering the sum of the </w:t>
      </w:r>
      <w:r w:rsidR="001634D4" w:rsidRPr="00816E23">
        <w:rPr>
          <w:sz w:val="20"/>
          <w:szCs w:val="20"/>
          <w:lang w:val="en-US"/>
        </w:rPr>
        <w:t xml:space="preserve">seven </w:t>
      </w:r>
      <w:r w:rsidR="00994D70" w:rsidRPr="00816E23">
        <w:rPr>
          <w:sz w:val="20"/>
          <w:szCs w:val="20"/>
          <w:lang w:val="en-US"/>
        </w:rPr>
        <w:t>items</w:t>
      </w:r>
      <w:r w:rsidR="00B90091" w:rsidRPr="00816E23">
        <w:rPr>
          <w:sz w:val="20"/>
          <w:szCs w:val="20"/>
          <w:lang w:val="en-US"/>
        </w:rPr>
        <w:t>,</w:t>
      </w:r>
      <w:r w:rsidR="00994D70" w:rsidRPr="00816E23">
        <w:rPr>
          <w:sz w:val="20"/>
          <w:szCs w:val="20"/>
          <w:lang w:val="en-US"/>
        </w:rPr>
        <w:t xml:space="preserve"> the score is 10, thus indicating a clear high </w:t>
      </w:r>
      <w:r w:rsidR="00C57C47" w:rsidRPr="00816E23">
        <w:rPr>
          <w:sz w:val="20"/>
          <w:szCs w:val="20"/>
          <w:lang w:val="en-US"/>
        </w:rPr>
        <w:t>level</w:t>
      </w:r>
      <w:r w:rsidR="00994D70" w:rsidRPr="00816E23">
        <w:rPr>
          <w:sz w:val="20"/>
          <w:szCs w:val="20"/>
          <w:lang w:val="en-US"/>
        </w:rPr>
        <w:t xml:space="preserve"> of psycho-oncological distress.</w:t>
      </w:r>
    </w:p>
    <w:p w14:paraId="1A495B05" w14:textId="77777777" w:rsidR="00B013FD" w:rsidRPr="00816E23" w:rsidRDefault="00B013FD" w:rsidP="00B013FD">
      <w:pPr>
        <w:ind w:left="360"/>
        <w:rPr>
          <w:sz w:val="20"/>
          <w:szCs w:val="20"/>
          <w:lang w:val="en-US"/>
        </w:rPr>
      </w:pPr>
    </w:p>
    <w:p w14:paraId="35888A65" w14:textId="2B967895" w:rsidR="00994D70" w:rsidRPr="00816E23" w:rsidRDefault="00994D70" w:rsidP="00B013FD">
      <w:pPr>
        <w:ind w:left="360"/>
        <w:rPr>
          <w:sz w:val="20"/>
          <w:szCs w:val="20"/>
          <w:lang w:val="en-US"/>
        </w:rPr>
      </w:pPr>
      <w:r w:rsidRPr="00816E23">
        <w:rPr>
          <w:sz w:val="20"/>
          <w:szCs w:val="20"/>
          <w:lang w:val="en-US"/>
        </w:rPr>
        <w:t xml:space="preserve">The </w:t>
      </w:r>
      <w:r w:rsidR="005469C5" w:rsidRPr="00816E23">
        <w:rPr>
          <w:sz w:val="20"/>
          <w:szCs w:val="20"/>
          <w:lang w:val="en-US"/>
        </w:rPr>
        <w:t xml:space="preserve">seven </w:t>
      </w:r>
      <w:r w:rsidRPr="00816E23">
        <w:rPr>
          <w:sz w:val="20"/>
          <w:szCs w:val="20"/>
          <w:lang w:val="en-US"/>
        </w:rPr>
        <w:t>items investigate global health, global mental condition, burden, person of trust, burdened family member, temporary internal disturbance</w:t>
      </w:r>
      <w:r w:rsidR="00B90091" w:rsidRPr="00816E23">
        <w:rPr>
          <w:sz w:val="20"/>
          <w:szCs w:val="20"/>
          <w:lang w:val="en-US"/>
        </w:rPr>
        <w:t>,</w:t>
      </w:r>
      <w:r w:rsidRPr="00816E23">
        <w:rPr>
          <w:sz w:val="20"/>
          <w:szCs w:val="20"/>
          <w:lang w:val="en-US"/>
        </w:rPr>
        <w:t xml:space="preserve"> and information about the disease and treatment. The single items are aggregated into a summary score ranging from 0 to 14</w:t>
      </w:r>
      <w:r w:rsidR="00C71A62" w:rsidRPr="00816E23">
        <w:rPr>
          <w:sz w:val="20"/>
          <w:szCs w:val="20"/>
          <w:lang w:val="en-US"/>
        </w:rPr>
        <w:t>.</w:t>
      </w:r>
      <w:r w:rsidRPr="00816E23">
        <w:rPr>
          <w:sz w:val="20"/>
          <w:szCs w:val="20"/>
          <w:lang w:val="en-US"/>
        </w:rPr>
        <w:t xml:space="preserve"> The cut-off is set at 5 score points, with scores ≥ </w:t>
      </w:r>
      <w:r w:rsidR="00B013FD" w:rsidRPr="00816E23">
        <w:rPr>
          <w:sz w:val="20"/>
          <w:szCs w:val="20"/>
          <w:lang w:val="en-US"/>
        </w:rPr>
        <w:t>5</w:t>
      </w:r>
      <w:r w:rsidRPr="00816E23">
        <w:rPr>
          <w:sz w:val="20"/>
          <w:szCs w:val="20"/>
          <w:lang w:val="en-US"/>
        </w:rPr>
        <w:t xml:space="preserve"> points indicating need for psycho</w:t>
      </w:r>
      <w:r w:rsidR="00CC4D28">
        <w:rPr>
          <w:sz w:val="20"/>
          <w:szCs w:val="20"/>
          <w:lang w:val="en-US"/>
        </w:rPr>
        <w:t>-oncological</w:t>
      </w:r>
      <w:r w:rsidRPr="00816E23">
        <w:rPr>
          <w:sz w:val="20"/>
          <w:szCs w:val="20"/>
          <w:lang w:val="en-US"/>
        </w:rPr>
        <w:t xml:space="preserve"> support.</w:t>
      </w:r>
    </w:p>
    <w:p w14:paraId="7F2F677D" w14:textId="0E61C1A6" w:rsidR="00A25FEB" w:rsidRPr="00994D70" w:rsidRDefault="00A25FEB" w:rsidP="00994D70">
      <w:pPr>
        <w:pStyle w:val="Listenabsatz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/>
      </w:r>
    </w:p>
    <w:p w14:paraId="1211AD72" w14:textId="366A5E37" w:rsidR="00994D70" w:rsidRDefault="00A25FEB">
      <w:pPr>
        <w:rPr>
          <w:sz w:val="20"/>
          <w:szCs w:val="20"/>
          <w:lang w:val="en-GB"/>
        </w:rPr>
      </w:pPr>
      <w:r w:rsidRPr="00A25FEB">
        <w:rPr>
          <w:sz w:val="20"/>
          <w:szCs w:val="20"/>
          <w:lang w:val="en-GB"/>
        </w:rPr>
        <w:t xml:space="preserve">The </w:t>
      </w:r>
      <w:r w:rsidR="00192B81">
        <w:rPr>
          <w:sz w:val="20"/>
          <w:szCs w:val="20"/>
          <w:lang w:val="en-GB"/>
        </w:rPr>
        <w:t>seven</w:t>
      </w:r>
      <w:r w:rsidR="00192B81" w:rsidRPr="00A25FEB">
        <w:rPr>
          <w:sz w:val="20"/>
          <w:szCs w:val="20"/>
          <w:lang w:val="en-GB"/>
        </w:rPr>
        <w:t xml:space="preserve"> </w:t>
      </w:r>
      <w:r w:rsidRPr="00A25FEB">
        <w:rPr>
          <w:sz w:val="20"/>
          <w:szCs w:val="20"/>
          <w:lang w:val="en-GB"/>
        </w:rPr>
        <w:t>questions can be translated as follows</w:t>
      </w:r>
      <w:r>
        <w:rPr>
          <w:sz w:val="20"/>
          <w:szCs w:val="20"/>
          <w:lang w:val="en-GB"/>
        </w:rPr>
        <w:t>:</w:t>
      </w:r>
    </w:p>
    <w:p w14:paraId="323BC321" w14:textId="77777777" w:rsidR="00994D70" w:rsidRDefault="00994D70">
      <w:pPr>
        <w:rPr>
          <w:sz w:val="20"/>
          <w:szCs w:val="20"/>
          <w:lang w:val="en-GB"/>
        </w:rPr>
      </w:pPr>
    </w:p>
    <w:p w14:paraId="366BD2F8" w14:textId="63BA20AC" w:rsidR="00994D70" w:rsidRPr="00994D70" w:rsidRDefault="00A25FEB" w:rsidP="00994D70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“</w:t>
      </w:r>
      <w:r w:rsidR="00994D70" w:rsidRPr="00994D70">
        <w:rPr>
          <w:sz w:val="20"/>
          <w:szCs w:val="20"/>
          <w:lang w:val="en-GB"/>
        </w:rPr>
        <w:t>How did you feel physically in the last three days?</w:t>
      </w:r>
      <w:r>
        <w:rPr>
          <w:sz w:val="20"/>
          <w:szCs w:val="20"/>
          <w:lang w:val="en-GB"/>
        </w:rPr>
        <w:t>”</w:t>
      </w:r>
    </w:p>
    <w:p w14:paraId="61894CBB" w14:textId="77777777" w:rsidR="00994D70" w:rsidRPr="00994D70" w:rsidRDefault="00994D70" w:rsidP="00994D70">
      <w:pPr>
        <w:rPr>
          <w:sz w:val="20"/>
          <w:szCs w:val="20"/>
          <w:lang w:val="en-GB"/>
        </w:rPr>
      </w:pPr>
    </w:p>
    <w:p w14:paraId="6B519D90" w14:textId="1FAF8ADB" w:rsidR="00994D70" w:rsidRPr="00994D70" w:rsidRDefault="00A25FEB" w:rsidP="00994D70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“</w:t>
      </w:r>
      <w:r w:rsidR="00994D70" w:rsidRPr="00994D70">
        <w:rPr>
          <w:sz w:val="20"/>
          <w:szCs w:val="20"/>
          <w:lang w:val="en-GB"/>
        </w:rPr>
        <w:t>How did you feel mentally in the last three days?</w:t>
      </w:r>
      <w:r>
        <w:rPr>
          <w:sz w:val="20"/>
          <w:szCs w:val="20"/>
          <w:lang w:val="en-GB"/>
        </w:rPr>
        <w:t>”</w:t>
      </w:r>
    </w:p>
    <w:p w14:paraId="35169247" w14:textId="77777777" w:rsidR="00994D70" w:rsidRPr="00994D70" w:rsidRDefault="00994D70" w:rsidP="00994D70">
      <w:pPr>
        <w:rPr>
          <w:sz w:val="20"/>
          <w:szCs w:val="20"/>
          <w:lang w:val="en-GB"/>
        </w:rPr>
      </w:pPr>
    </w:p>
    <w:p w14:paraId="3DF67619" w14:textId="689CC3ED" w:rsidR="00994D70" w:rsidRPr="00994D70" w:rsidRDefault="00A25FEB" w:rsidP="00994D70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“</w:t>
      </w:r>
      <w:r w:rsidR="00994D70" w:rsidRPr="00994D70">
        <w:rPr>
          <w:sz w:val="20"/>
          <w:szCs w:val="20"/>
          <w:lang w:val="en-GB"/>
        </w:rPr>
        <w:t>Is there anything that is weighing heavily on you, regardless of the current illness?</w:t>
      </w:r>
      <w:r>
        <w:rPr>
          <w:sz w:val="20"/>
          <w:szCs w:val="20"/>
          <w:lang w:val="en-GB"/>
        </w:rPr>
        <w:t>”</w:t>
      </w:r>
    </w:p>
    <w:p w14:paraId="331D81C9" w14:textId="77777777" w:rsidR="00994D70" w:rsidRPr="00994D70" w:rsidRDefault="00994D70" w:rsidP="00994D70">
      <w:pPr>
        <w:rPr>
          <w:sz w:val="20"/>
          <w:szCs w:val="20"/>
          <w:lang w:val="en-GB"/>
        </w:rPr>
      </w:pPr>
    </w:p>
    <w:p w14:paraId="0E08DAA8" w14:textId="5E532567" w:rsidR="00994D70" w:rsidRPr="00994D70" w:rsidRDefault="00A25FEB" w:rsidP="00994D70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“</w:t>
      </w:r>
      <w:r w:rsidR="00994D70" w:rsidRPr="00994D70">
        <w:rPr>
          <w:sz w:val="20"/>
          <w:szCs w:val="20"/>
          <w:lang w:val="en-GB"/>
        </w:rPr>
        <w:t>Do you have someone you can talk to about your worries and fears?</w:t>
      </w:r>
      <w:r>
        <w:rPr>
          <w:sz w:val="20"/>
          <w:szCs w:val="20"/>
          <w:lang w:val="en-GB"/>
        </w:rPr>
        <w:t>”</w:t>
      </w:r>
    </w:p>
    <w:p w14:paraId="04B92252" w14:textId="77777777" w:rsidR="00994D70" w:rsidRPr="00994D70" w:rsidRDefault="00994D70" w:rsidP="00994D70">
      <w:pPr>
        <w:rPr>
          <w:sz w:val="20"/>
          <w:szCs w:val="20"/>
          <w:lang w:val="en-GB"/>
        </w:rPr>
      </w:pPr>
    </w:p>
    <w:p w14:paraId="4D665B9C" w14:textId="6B17D003" w:rsidR="00994D70" w:rsidRPr="00994D70" w:rsidRDefault="00A25FEB" w:rsidP="00994D70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“</w:t>
      </w:r>
      <w:r w:rsidR="00994D70" w:rsidRPr="00994D70">
        <w:rPr>
          <w:sz w:val="20"/>
          <w:szCs w:val="20"/>
          <w:lang w:val="en-GB"/>
        </w:rPr>
        <w:t>Is anyone in your family particularly burdened by your stay in hospital?</w:t>
      </w:r>
      <w:r>
        <w:rPr>
          <w:sz w:val="20"/>
          <w:szCs w:val="20"/>
          <w:lang w:val="en-GB"/>
        </w:rPr>
        <w:t>”</w:t>
      </w:r>
    </w:p>
    <w:p w14:paraId="6AD555DF" w14:textId="77777777" w:rsidR="00994D70" w:rsidRPr="00994D70" w:rsidRDefault="00994D70" w:rsidP="00994D70">
      <w:pPr>
        <w:rPr>
          <w:sz w:val="20"/>
          <w:szCs w:val="20"/>
          <w:lang w:val="en-GB"/>
        </w:rPr>
      </w:pPr>
    </w:p>
    <w:p w14:paraId="154C42ED" w14:textId="10EFDEB4" w:rsidR="00994D70" w:rsidRPr="00994D70" w:rsidRDefault="00A25FEB" w:rsidP="00994D70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“</w:t>
      </w:r>
      <w:r w:rsidR="00994D70" w:rsidRPr="00994D70">
        <w:rPr>
          <w:sz w:val="20"/>
          <w:szCs w:val="20"/>
          <w:lang w:val="en-GB"/>
        </w:rPr>
        <w:t>Are you able to calm down during the day?</w:t>
      </w:r>
      <w:r>
        <w:rPr>
          <w:sz w:val="20"/>
          <w:szCs w:val="20"/>
          <w:lang w:val="en-GB"/>
        </w:rPr>
        <w:t>”</w:t>
      </w:r>
    </w:p>
    <w:p w14:paraId="29B03BC4" w14:textId="77777777" w:rsidR="00994D70" w:rsidRPr="00994D70" w:rsidRDefault="00994D70" w:rsidP="00994D70">
      <w:pPr>
        <w:rPr>
          <w:sz w:val="20"/>
          <w:szCs w:val="20"/>
          <w:lang w:val="en-GB"/>
        </w:rPr>
      </w:pPr>
    </w:p>
    <w:p w14:paraId="68F1947C" w14:textId="651ABA4C" w:rsidR="00994D70" w:rsidRDefault="00A25FEB" w:rsidP="00994D70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“</w:t>
      </w:r>
      <w:r w:rsidR="00994D70" w:rsidRPr="00994D70">
        <w:rPr>
          <w:sz w:val="20"/>
          <w:szCs w:val="20"/>
          <w:lang w:val="en-GB"/>
        </w:rPr>
        <w:t>How well informed do you feel about your illness and treatment?</w:t>
      </w:r>
      <w:r>
        <w:rPr>
          <w:sz w:val="20"/>
          <w:szCs w:val="20"/>
          <w:lang w:val="en-GB"/>
        </w:rPr>
        <w:t>”</w:t>
      </w:r>
    </w:p>
    <w:p w14:paraId="4D5FF302" w14:textId="77777777" w:rsidR="00973B0C" w:rsidRPr="00994D70" w:rsidRDefault="00973B0C" w:rsidP="00994D70">
      <w:pPr>
        <w:rPr>
          <w:sz w:val="20"/>
          <w:szCs w:val="20"/>
          <w:lang w:val="en-GB"/>
        </w:rPr>
      </w:pPr>
    </w:p>
    <w:p w14:paraId="1E3BB822" w14:textId="095B0176" w:rsidR="00994D70" w:rsidRPr="00311B3D" w:rsidRDefault="00311B3D">
      <w:pPr>
        <w:rPr>
          <w:b/>
          <w:bCs/>
          <w:sz w:val="20"/>
          <w:szCs w:val="20"/>
          <w:lang w:val="en-GB"/>
        </w:rPr>
      </w:pPr>
      <w:r w:rsidRPr="00311B3D">
        <w:rPr>
          <w:b/>
          <w:bCs/>
          <w:sz w:val="20"/>
          <w:szCs w:val="20"/>
          <w:lang w:val="en-GB"/>
        </w:rPr>
        <w:t>B.</w:t>
      </w:r>
    </w:p>
    <w:p w14:paraId="123F87B0" w14:textId="77777777" w:rsidR="00994D70" w:rsidRDefault="00994D70">
      <w:pPr>
        <w:rPr>
          <w:sz w:val="20"/>
          <w:szCs w:val="20"/>
          <w:lang w:val="en-GB"/>
        </w:rPr>
      </w:pPr>
    </w:p>
    <w:p w14:paraId="39FA0B2E" w14:textId="77777777" w:rsidR="00994D70" w:rsidRDefault="00994D70">
      <w:pPr>
        <w:rPr>
          <w:sz w:val="20"/>
          <w:szCs w:val="20"/>
          <w:lang w:val="en-GB"/>
        </w:rPr>
      </w:pPr>
    </w:p>
    <w:p w14:paraId="313BFB31" w14:textId="2F49C3F0" w:rsidR="00994D70" w:rsidRDefault="00256575">
      <w:pPr>
        <w:rPr>
          <w:sz w:val="20"/>
          <w:szCs w:val="20"/>
          <w:lang w:val="en-GB"/>
        </w:rPr>
      </w:pPr>
      <w:r w:rsidRPr="00256575">
        <w:rPr>
          <w:noProof/>
          <w:sz w:val="20"/>
          <w:szCs w:val="20"/>
          <w:lang w:val="en-GB"/>
        </w:rPr>
        <w:drawing>
          <wp:inline distT="0" distB="0" distL="0" distR="0" wp14:anchorId="3BEEAAF3" wp14:editId="280FBA64">
            <wp:extent cx="6057900" cy="2302412"/>
            <wp:effectExtent l="0" t="0" r="0" b="3175"/>
            <wp:docPr id="1935195958" name="Grafik 1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195958" name="Grafik 1" descr="Ein Bild, das Text, Screenshot, Schrift, Reihe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68335" cy="2306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12411" w14:textId="77777777" w:rsidR="00256575" w:rsidRDefault="00256575">
      <w:pPr>
        <w:rPr>
          <w:sz w:val="20"/>
          <w:szCs w:val="20"/>
          <w:lang w:val="en-GB"/>
        </w:rPr>
      </w:pPr>
    </w:p>
    <w:p w14:paraId="11A07803" w14:textId="77777777" w:rsidR="00256575" w:rsidRDefault="00256575">
      <w:pPr>
        <w:rPr>
          <w:sz w:val="20"/>
          <w:szCs w:val="20"/>
          <w:lang w:val="en-GB"/>
        </w:rPr>
      </w:pPr>
    </w:p>
    <w:p w14:paraId="45272E69" w14:textId="0DCE516B" w:rsidR="00A25FEB" w:rsidRPr="00816E23" w:rsidRDefault="00A25FEB" w:rsidP="00B013FD">
      <w:pPr>
        <w:pStyle w:val="Listenabsatz"/>
        <w:rPr>
          <w:sz w:val="20"/>
          <w:szCs w:val="20"/>
          <w:lang w:val="en-US"/>
        </w:rPr>
      </w:pPr>
      <w:r w:rsidRPr="00816E23">
        <w:rPr>
          <w:sz w:val="20"/>
          <w:szCs w:val="20"/>
          <w:lang w:val="en-US"/>
        </w:rPr>
        <w:t xml:space="preserve">Example of a fulfilled distress thermometer (DT) questionnaire in </w:t>
      </w:r>
      <w:r w:rsidR="00816E23">
        <w:rPr>
          <w:sz w:val="20"/>
          <w:szCs w:val="20"/>
          <w:lang w:val="en-US"/>
        </w:rPr>
        <w:t>G</w:t>
      </w:r>
      <w:r w:rsidRPr="00816E23">
        <w:rPr>
          <w:sz w:val="20"/>
          <w:szCs w:val="20"/>
          <w:lang w:val="en-US"/>
        </w:rPr>
        <w:t xml:space="preserve">erman language. The thermometer shows a value of 5, thus above 4, established as the threshold for detecting psycho-oncological burden. </w:t>
      </w:r>
    </w:p>
    <w:p w14:paraId="3D8E52AB" w14:textId="77777777" w:rsidR="00A25FEB" w:rsidRPr="00816E23" w:rsidRDefault="00A25FEB" w:rsidP="00A25FEB">
      <w:pPr>
        <w:pStyle w:val="Listenabsatz"/>
        <w:rPr>
          <w:sz w:val="20"/>
          <w:szCs w:val="20"/>
          <w:lang w:val="en-US"/>
        </w:rPr>
      </w:pPr>
    </w:p>
    <w:p w14:paraId="6E8E309C" w14:textId="29AD33B5" w:rsidR="000C4DFF" w:rsidRPr="00816E23" w:rsidRDefault="00A25FEB" w:rsidP="00A25FEB">
      <w:pPr>
        <w:pStyle w:val="Listenabsatz"/>
        <w:rPr>
          <w:sz w:val="20"/>
          <w:szCs w:val="20"/>
          <w:lang w:val="en-US"/>
        </w:rPr>
      </w:pPr>
      <w:r w:rsidRPr="00816E23">
        <w:rPr>
          <w:sz w:val="20"/>
          <w:szCs w:val="20"/>
          <w:lang w:val="en-US"/>
        </w:rPr>
        <w:t>Interestingly, it can be seen that in the box on the right, the patient indicates no need to be in contact with the psycho-oncological service of the facility</w:t>
      </w:r>
      <w:r w:rsidR="00AA1403" w:rsidRPr="00816E23">
        <w:rPr>
          <w:sz w:val="20"/>
          <w:szCs w:val="20"/>
          <w:lang w:val="en-US"/>
        </w:rPr>
        <w:t> despite </w:t>
      </w:r>
      <w:r w:rsidRPr="00816E23">
        <w:rPr>
          <w:sz w:val="20"/>
          <w:szCs w:val="20"/>
          <w:lang w:val="en-US"/>
        </w:rPr>
        <w:t>high psycho-oncological distress.</w:t>
      </w:r>
    </w:p>
    <w:p w14:paraId="5BCCDEEA" w14:textId="77777777" w:rsidR="00256575" w:rsidRPr="00816E23" w:rsidRDefault="00256575" w:rsidP="00256575">
      <w:pPr>
        <w:rPr>
          <w:sz w:val="20"/>
          <w:szCs w:val="20"/>
          <w:lang w:val="en-US"/>
        </w:rPr>
      </w:pPr>
    </w:p>
    <w:p w14:paraId="329A8F12" w14:textId="77777777" w:rsidR="00256575" w:rsidRPr="00816E23" w:rsidRDefault="00256575" w:rsidP="00256575">
      <w:pPr>
        <w:rPr>
          <w:sz w:val="20"/>
          <w:szCs w:val="20"/>
          <w:lang w:val="en-US"/>
        </w:rPr>
      </w:pPr>
    </w:p>
    <w:p w14:paraId="2557635C" w14:textId="14985250" w:rsidR="00256575" w:rsidRPr="00816E23" w:rsidRDefault="00256575" w:rsidP="00256575">
      <w:pPr>
        <w:rPr>
          <w:sz w:val="20"/>
          <w:szCs w:val="20"/>
          <w:lang w:val="en-US"/>
        </w:rPr>
      </w:pPr>
      <w:r w:rsidRPr="00816E23">
        <w:rPr>
          <w:sz w:val="20"/>
          <w:szCs w:val="20"/>
          <w:lang w:val="en-US"/>
        </w:rPr>
        <w:t>The text reads as follows:</w:t>
      </w:r>
    </w:p>
    <w:p w14:paraId="39183E60" w14:textId="77777777" w:rsidR="00256575" w:rsidRPr="00816E23" w:rsidRDefault="00256575" w:rsidP="00256575">
      <w:pPr>
        <w:rPr>
          <w:sz w:val="20"/>
          <w:szCs w:val="20"/>
          <w:lang w:val="en-US"/>
        </w:rPr>
      </w:pPr>
    </w:p>
    <w:p w14:paraId="7AA41992" w14:textId="611C2012" w:rsidR="00256575" w:rsidRPr="00816E23" w:rsidRDefault="00256575" w:rsidP="00256575">
      <w:pPr>
        <w:rPr>
          <w:sz w:val="20"/>
          <w:szCs w:val="20"/>
          <w:lang w:val="en-US"/>
        </w:rPr>
      </w:pPr>
      <w:r w:rsidRPr="00816E23">
        <w:rPr>
          <w:sz w:val="20"/>
          <w:szCs w:val="20"/>
          <w:lang w:val="en-US"/>
        </w:rPr>
        <w:t>(left) Please circle the number on the “thermometer” (0 = not distressed - 10 = extremely distressed) that best describes how burdened you have felt in the last week, including today.</w:t>
      </w:r>
    </w:p>
    <w:p w14:paraId="24A54FBA" w14:textId="77777777" w:rsidR="00256575" w:rsidRPr="00816E23" w:rsidRDefault="00256575" w:rsidP="00256575">
      <w:pPr>
        <w:rPr>
          <w:sz w:val="20"/>
          <w:szCs w:val="20"/>
          <w:lang w:val="en-US"/>
        </w:rPr>
      </w:pPr>
    </w:p>
    <w:p w14:paraId="5F392B26" w14:textId="364450FB" w:rsidR="000C4DFF" w:rsidRPr="003C5CF4" w:rsidRDefault="00256575">
      <w:pPr>
        <w:rPr>
          <w:sz w:val="20"/>
          <w:szCs w:val="20"/>
          <w:lang w:val="en-US"/>
        </w:rPr>
      </w:pPr>
      <w:r w:rsidRPr="00816E23">
        <w:rPr>
          <w:sz w:val="20"/>
          <w:szCs w:val="20"/>
          <w:lang w:val="en-US"/>
        </w:rPr>
        <w:t xml:space="preserve">(right) </w:t>
      </w:r>
      <w:r w:rsidR="00311B3D" w:rsidRPr="00816E23">
        <w:rPr>
          <w:sz w:val="20"/>
          <w:szCs w:val="20"/>
          <w:lang w:val="en-US"/>
        </w:rPr>
        <w:t>Would you like to accept the offer of counseling by an employee of the psycho-oncology service, regardless of your stress level? “yes”, “no”.</w:t>
      </w:r>
    </w:p>
    <w:sectPr w:rsidR="000C4DFF" w:rsidRPr="003C5C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460AC"/>
    <w:multiLevelType w:val="hybridMultilevel"/>
    <w:tmpl w:val="EAA8ACEC"/>
    <w:lvl w:ilvl="0" w:tplc="88C0A59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2452F"/>
    <w:multiLevelType w:val="hybridMultilevel"/>
    <w:tmpl w:val="D7EE611A"/>
    <w:lvl w:ilvl="0" w:tplc="4DD66B2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1437A7"/>
    <w:multiLevelType w:val="hybridMultilevel"/>
    <w:tmpl w:val="6BB694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0047309">
    <w:abstractNumId w:val="1"/>
  </w:num>
  <w:num w:numId="2" w16cid:durableId="534856222">
    <w:abstractNumId w:val="2"/>
  </w:num>
  <w:num w:numId="3" w16cid:durableId="1449809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DFF"/>
    <w:rsid w:val="000C4DFF"/>
    <w:rsid w:val="00160567"/>
    <w:rsid w:val="001634D4"/>
    <w:rsid w:val="0017469C"/>
    <w:rsid w:val="00185EA7"/>
    <w:rsid w:val="00192B81"/>
    <w:rsid w:val="001C6146"/>
    <w:rsid w:val="0021292A"/>
    <w:rsid w:val="00256575"/>
    <w:rsid w:val="00260104"/>
    <w:rsid w:val="00261628"/>
    <w:rsid w:val="00311B3D"/>
    <w:rsid w:val="003257C4"/>
    <w:rsid w:val="00361C79"/>
    <w:rsid w:val="0036404D"/>
    <w:rsid w:val="00380C35"/>
    <w:rsid w:val="00381FCB"/>
    <w:rsid w:val="00394A76"/>
    <w:rsid w:val="003A1BC6"/>
    <w:rsid w:val="003B6732"/>
    <w:rsid w:val="003C5CF4"/>
    <w:rsid w:val="003F2A8D"/>
    <w:rsid w:val="00400407"/>
    <w:rsid w:val="00414279"/>
    <w:rsid w:val="00490FE6"/>
    <w:rsid w:val="004B6D39"/>
    <w:rsid w:val="00506069"/>
    <w:rsid w:val="00524FAB"/>
    <w:rsid w:val="00525F21"/>
    <w:rsid w:val="0054354F"/>
    <w:rsid w:val="005469C5"/>
    <w:rsid w:val="00555596"/>
    <w:rsid w:val="005C5B0B"/>
    <w:rsid w:val="005F3291"/>
    <w:rsid w:val="00615FA4"/>
    <w:rsid w:val="006221F5"/>
    <w:rsid w:val="00625A9D"/>
    <w:rsid w:val="00636091"/>
    <w:rsid w:val="00656AA3"/>
    <w:rsid w:val="00684F11"/>
    <w:rsid w:val="006901D0"/>
    <w:rsid w:val="00694ACD"/>
    <w:rsid w:val="0069593E"/>
    <w:rsid w:val="006C02A0"/>
    <w:rsid w:val="006C3497"/>
    <w:rsid w:val="007339E5"/>
    <w:rsid w:val="007366D8"/>
    <w:rsid w:val="00740CFA"/>
    <w:rsid w:val="00782BAE"/>
    <w:rsid w:val="007B49BC"/>
    <w:rsid w:val="007D7769"/>
    <w:rsid w:val="008116B5"/>
    <w:rsid w:val="00816E23"/>
    <w:rsid w:val="00821037"/>
    <w:rsid w:val="00826340"/>
    <w:rsid w:val="00865B12"/>
    <w:rsid w:val="0088243A"/>
    <w:rsid w:val="008A7B7C"/>
    <w:rsid w:val="008C46C3"/>
    <w:rsid w:val="008D4A15"/>
    <w:rsid w:val="008D5D80"/>
    <w:rsid w:val="008F69EF"/>
    <w:rsid w:val="00943163"/>
    <w:rsid w:val="009460F9"/>
    <w:rsid w:val="0096492B"/>
    <w:rsid w:val="00973B0C"/>
    <w:rsid w:val="00980317"/>
    <w:rsid w:val="0098537C"/>
    <w:rsid w:val="00985E7F"/>
    <w:rsid w:val="009866C2"/>
    <w:rsid w:val="00994D70"/>
    <w:rsid w:val="009C661B"/>
    <w:rsid w:val="009F3E12"/>
    <w:rsid w:val="00A077A3"/>
    <w:rsid w:val="00A243ED"/>
    <w:rsid w:val="00A25FEB"/>
    <w:rsid w:val="00A6694A"/>
    <w:rsid w:val="00A7180F"/>
    <w:rsid w:val="00A94D28"/>
    <w:rsid w:val="00AA1403"/>
    <w:rsid w:val="00AA7D8B"/>
    <w:rsid w:val="00AC3897"/>
    <w:rsid w:val="00AC5DF0"/>
    <w:rsid w:val="00AD5C4E"/>
    <w:rsid w:val="00AE4A7D"/>
    <w:rsid w:val="00AE7204"/>
    <w:rsid w:val="00B013FD"/>
    <w:rsid w:val="00B119B8"/>
    <w:rsid w:val="00B5550D"/>
    <w:rsid w:val="00B90091"/>
    <w:rsid w:val="00BD47CD"/>
    <w:rsid w:val="00BE46FA"/>
    <w:rsid w:val="00BE6ED6"/>
    <w:rsid w:val="00BF3F46"/>
    <w:rsid w:val="00C0430D"/>
    <w:rsid w:val="00C11316"/>
    <w:rsid w:val="00C14080"/>
    <w:rsid w:val="00C36D4D"/>
    <w:rsid w:val="00C57C47"/>
    <w:rsid w:val="00C701A4"/>
    <w:rsid w:val="00C71A62"/>
    <w:rsid w:val="00C770F3"/>
    <w:rsid w:val="00C837C3"/>
    <w:rsid w:val="00CA7057"/>
    <w:rsid w:val="00CC3DA0"/>
    <w:rsid w:val="00CC4D28"/>
    <w:rsid w:val="00CC68CA"/>
    <w:rsid w:val="00D0317F"/>
    <w:rsid w:val="00D0798F"/>
    <w:rsid w:val="00D90113"/>
    <w:rsid w:val="00E43BE0"/>
    <w:rsid w:val="00E50502"/>
    <w:rsid w:val="00E61D88"/>
    <w:rsid w:val="00ED161B"/>
    <w:rsid w:val="00F06ACD"/>
    <w:rsid w:val="00F32927"/>
    <w:rsid w:val="00F70E72"/>
    <w:rsid w:val="00F769D9"/>
    <w:rsid w:val="00FA5F0D"/>
    <w:rsid w:val="00FF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3CD1DE"/>
  <w15:chartTrackingRefBased/>
  <w15:docId w15:val="{2F39CFFE-4309-420B-95E5-895EE349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4D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4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4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4D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4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4D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4D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4D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4D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4D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4D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4D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4D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4DF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4DF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4D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4D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4D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4D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4D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4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4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4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4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4D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4D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4DF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4D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4DF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4DFF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C4DF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A1B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77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77A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77A3"/>
    <w:rPr>
      <w:rFonts w:ascii="Times New Roman" w:eastAsia="Times New Roman" w:hAnsi="Times New Roman" w:cs="Times New Roman"/>
      <w:sz w:val="20"/>
      <w:szCs w:val="20"/>
      <w:lang w:eastAsia="de-DE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77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77A3"/>
    <w:rPr>
      <w:rFonts w:ascii="Times New Roman" w:eastAsia="Times New Roman" w:hAnsi="Times New Roman" w:cs="Times New Roman"/>
      <w:b/>
      <w:bCs/>
      <w:sz w:val="20"/>
      <w:szCs w:val="20"/>
      <w:lang w:eastAsia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1CF1F-88F3-46A6-BA80-0FEB1C326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702</Characters>
  <Application>Microsoft Office Word</Application>
  <DocSecurity>0</DocSecurity>
  <Lines>50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Araceli</dc:creator>
  <cp:keywords/>
  <dc:description/>
  <cp:lastModifiedBy>Tommaso Araceli</cp:lastModifiedBy>
  <cp:revision>2</cp:revision>
  <dcterms:created xsi:type="dcterms:W3CDTF">2024-11-09T23:52:00Z</dcterms:created>
  <dcterms:modified xsi:type="dcterms:W3CDTF">2024-11-09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8041acf927466dcb1afe19cd9d6469edcd4e0a77277a23303db21d52a97648</vt:lpwstr>
  </property>
</Properties>
</file>